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C7F2F" w14:textId="3F116901" w:rsidR="00672D05" w:rsidRDefault="00585E7B" w:rsidP="00672D05">
      <w:r>
        <w:rPr>
          <w:rFonts w:eastAsia="바탕"/>
          <w:b/>
          <w:bCs/>
        </w:rPr>
        <w:t xml:space="preserve">Supplementary </w:t>
      </w:r>
      <w:r w:rsidR="00672D05">
        <w:rPr>
          <w:rFonts w:eastAsia="바탕" w:hint="eastAsia"/>
          <w:b/>
          <w:bCs/>
        </w:rPr>
        <w:t xml:space="preserve">Table </w:t>
      </w:r>
      <w:r w:rsidR="00E1297D">
        <w:rPr>
          <w:rFonts w:eastAsia="바탕"/>
          <w:b/>
          <w:bCs/>
        </w:rPr>
        <w:t>2</w:t>
      </w:r>
      <w:r w:rsidR="00672D05">
        <w:rPr>
          <w:rFonts w:eastAsia="바탕" w:hint="eastAsia"/>
          <w:b/>
          <w:bCs/>
        </w:rPr>
        <w:t xml:space="preserve">. </w:t>
      </w:r>
      <w:r w:rsidR="00672D05" w:rsidRPr="00672D05">
        <w:rPr>
          <w:rFonts w:eastAsia="바탕"/>
          <w:b/>
          <w:bCs/>
        </w:rPr>
        <w:t>Doubling Time (</w:t>
      </w:r>
      <w:proofErr w:type="spellStart"/>
      <w:r w:rsidR="00672D05" w:rsidRPr="00672D05">
        <w:rPr>
          <w:rFonts w:eastAsia="바탕"/>
          <w:b/>
          <w:bCs/>
        </w:rPr>
        <w:t>hrs</w:t>
      </w:r>
      <w:proofErr w:type="spellEnd"/>
      <w:r w:rsidR="00672D05" w:rsidRPr="00672D05">
        <w:rPr>
          <w:rFonts w:eastAsia="바탕"/>
          <w:b/>
          <w:bCs/>
        </w:rPr>
        <w:t>)</w:t>
      </w:r>
    </w:p>
    <w:tbl>
      <w:tblPr>
        <w:tblStyle w:val="a4"/>
        <w:tblW w:w="4054" w:type="dxa"/>
        <w:tblLayout w:type="fixed"/>
        <w:tblLook w:val="04A0" w:firstRow="1" w:lastRow="0" w:firstColumn="1" w:lastColumn="0" w:noHBand="0" w:noVBand="1"/>
      </w:tblPr>
      <w:tblGrid>
        <w:gridCol w:w="959"/>
        <w:gridCol w:w="773"/>
        <w:gridCol w:w="774"/>
        <w:gridCol w:w="774"/>
        <w:gridCol w:w="774"/>
      </w:tblGrid>
      <w:tr w:rsidR="007A6295" w14:paraId="17F7721E" w14:textId="77777777" w:rsidTr="007A6295">
        <w:tc>
          <w:tcPr>
            <w:tcW w:w="959" w:type="dxa"/>
            <w:tcBorders>
              <w:left w:val="nil"/>
              <w:right w:val="nil"/>
            </w:tcBorders>
            <w:vAlign w:val="center"/>
          </w:tcPr>
          <w:p w14:paraId="5A4809DC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nil"/>
            </w:tcBorders>
          </w:tcPr>
          <w:p w14:paraId="18AF2A52" w14:textId="09689DF3" w:rsidR="007A6295" w:rsidRPr="00D134F3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169DB">
              <w:t>P1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12F746C3" w14:textId="095B6047" w:rsidR="007A6295" w:rsidRPr="00D134F3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169DB">
              <w:t>P2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33625872" w14:textId="5A8FA76A" w:rsidR="007A6295" w:rsidRPr="00D134F3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169DB">
              <w:t>P3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5EE7CA54" w14:textId="7D30D45A" w:rsidR="007A6295" w:rsidRPr="00D134F3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169DB">
              <w:t>P4</w:t>
            </w:r>
          </w:p>
        </w:tc>
      </w:tr>
      <w:tr w:rsidR="007A6295" w14:paraId="79DE480F" w14:textId="77777777" w:rsidTr="007A6295"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0AE199AE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>J A</w:t>
            </w:r>
          </w:p>
        </w:tc>
        <w:tc>
          <w:tcPr>
            <w:tcW w:w="773" w:type="dxa"/>
            <w:tcBorders>
              <w:left w:val="single" w:sz="4" w:space="0" w:color="auto"/>
              <w:bottom w:val="nil"/>
              <w:right w:val="nil"/>
            </w:tcBorders>
          </w:tcPr>
          <w:p w14:paraId="0BD16535" w14:textId="635C088B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D493F">
              <w:t>54.4</w:t>
            </w:r>
            <w:r>
              <w:t>6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7B24502F" w14:textId="64B5C301" w:rsidR="007A6295" w:rsidRP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</w:pPr>
            <w:r w:rsidRPr="00FD493F">
              <w:t>91.0</w:t>
            </w:r>
            <w:r>
              <w:t>9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3B25022D" w14:textId="21EFE439" w:rsidR="007A6295" w:rsidRP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</w:pPr>
            <w:r w:rsidRPr="00FD493F">
              <w:t>42.75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15D14FCB" w14:textId="77A4701C" w:rsidR="007A6295" w:rsidRP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</w:pPr>
            <w:r w:rsidRPr="00FD493F">
              <w:t>43.92</w:t>
            </w:r>
          </w:p>
        </w:tc>
      </w:tr>
      <w:tr w:rsidR="007A6295" w14:paraId="7EB666E6" w14:textId="77777777" w:rsidTr="007A629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500C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>J B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2ECC14" w14:textId="65A92200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A6518">
              <w:t>88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857EE70" w14:textId="683AEB03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A6518">
              <w:t>58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06309FD" w14:textId="16A0B203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A6518">
              <w:t>31.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2831DCE" w14:textId="172627BB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A6518">
              <w:t>12.17</w:t>
            </w:r>
          </w:p>
        </w:tc>
      </w:tr>
      <w:tr w:rsidR="007A6295" w14:paraId="2A354EED" w14:textId="77777777" w:rsidTr="007A629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7054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>J C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601A36" w14:textId="77A70496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B6CA3">
              <w:t>30.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5DA5F56" w14:textId="7593878C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B6CA3">
              <w:t>29.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588384B" w14:textId="768E011B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B6CA3">
              <w:t>28.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5E444C1" w14:textId="20E9A4F1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B6CA3">
              <w:t>41.34</w:t>
            </w:r>
          </w:p>
        </w:tc>
      </w:tr>
      <w:tr w:rsidR="007A6295" w14:paraId="2AAE95EC" w14:textId="77777777" w:rsidTr="007A629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9477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L A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9862D" w14:textId="70F2FA0F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F0AC8">
              <w:t>25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0AD4A3D" w14:textId="49737013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F0AC8">
              <w:t>36.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305AA21" w14:textId="390F0B08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F0AC8">
              <w:t>36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B5C6EA8" w14:textId="23701F40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F0AC8">
              <w:t>31.46</w:t>
            </w:r>
          </w:p>
        </w:tc>
      </w:tr>
      <w:tr w:rsidR="007A6295" w14:paraId="5AA12313" w14:textId="77777777" w:rsidTr="007A629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5AAD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L B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54D74" w14:textId="7C4B68B0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B0288">
              <w:t>73.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5E9343B" w14:textId="29E212BE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B0288">
              <w:t>54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E859426" w14:textId="51832ED6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B0288">
              <w:t>41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591520A" w14:textId="54287650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B0288">
              <w:t>57.20</w:t>
            </w:r>
          </w:p>
        </w:tc>
      </w:tr>
      <w:tr w:rsidR="007A6295" w14:paraId="0B151FE1" w14:textId="77777777" w:rsidTr="007A6295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B780D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L C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C97700" w14:textId="200F9144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67D40">
              <w:t>37.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6DA40" w14:textId="31D2DFC3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67D40">
              <w:t>42.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F72EB" w14:textId="6632C72D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67D40">
              <w:t>27.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8452D" w14:textId="0DE78CFA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67D40">
              <w:t>33.59</w:t>
            </w:r>
          </w:p>
        </w:tc>
      </w:tr>
    </w:tbl>
    <w:p w14:paraId="04969405" w14:textId="1BA9D3EB" w:rsidR="00477DDC" w:rsidRDefault="00477DDC" w:rsidP="00B056F0"/>
    <w:sectPr w:rsidR="00477DDC" w:rsidSect="00141894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CF9559" w14:textId="77777777" w:rsidR="002C2C36" w:rsidRDefault="002C2C36" w:rsidP="00487F31">
      <w:r>
        <w:separator/>
      </w:r>
    </w:p>
  </w:endnote>
  <w:endnote w:type="continuationSeparator" w:id="0">
    <w:p w14:paraId="58E4DFF7" w14:textId="77777777" w:rsidR="002C2C36" w:rsidRDefault="002C2C36" w:rsidP="00487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36964472"/>
      <w:docPartObj>
        <w:docPartGallery w:val="Page Numbers (Bottom of Page)"/>
        <w:docPartUnique/>
      </w:docPartObj>
    </w:sdtPr>
    <w:sdtContent>
      <w:p w14:paraId="0496940C" w14:textId="24C90382" w:rsidR="00CF5F54" w:rsidRDefault="00CF5F54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297D" w:rsidRPr="00E1297D">
          <w:rPr>
            <w:noProof/>
            <w:lang w:val="ko-KR"/>
          </w:rPr>
          <w:t>1</w:t>
        </w:r>
        <w:r>
          <w:fldChar w:fldCharType="end"/>
        </w:r>
      </w:p>
    </w:sdtContent>
  </w:sdt>
  <w:p w14:paraId="0496940D" w14:textId="77777777" w:rsidR="00CF5F54" w:rsidRDefault="00CF5F5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094EB9" w14:textId="77777777" w:rsidR="002C2C36" w:rsidRDefault="002C2C36" w:rsidP="00487F31">
      <w:r>
        <w:separator/>
      </w:r>
    </w:p>
  </w:footnote>
  <w:footnote w:type="continuationSeparator" w:id="0">
    <w:p w14:paraId="44076A86" w14:textId="77777777" w:rsidR="002C2C36" w:rsidRDefault="002C2C36" w:rsidP="00487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E37AAD"/>
    <w:multiLevelType w:val="hybridMultilevel"/>
    <w:tmpl w:val="FDD69F52"/>
    <w:lvl w:ilvl="0" w:tplc="14DA3DB6">
      <w:start w:val="1"/>
      <w:numFmt w:val="decimal"/>
      <w:lvlText w:val="%1)"/>
      <w:lvlJc w:val="left"/>
      <w:pPr>
        <w:ind w:left="115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590" w:hanging="400"/>
      </w:pPr>
    </w:lvl>
    <w:lvl w:ilvl="2" w:tplc="0409001B" w:tentative="1">
      <w:start w:val="1"/>
      <w:numFmt w:val="lowerRoman"/>
      <w:lvlText w:val="%3."/>
      <w:lvlJc w:val="right"/>
      <w:pPr>
        <w:ind w:left="1990" w:hanging="400"/>
      </w:pPr>
    </w:lvl>
    <w:lvl w:ilvl="3" w:tplc="0409000F" w:tentative="1">
      <w:start w:val="1"/>
      <w:numFmt w:val="decimal"/>
      <w:lvlText w:val="%4."/>
      <w:lvlJc w:val="left"/>
      <w:pPr>
        <w:ind w:left="2390" w:hanging="400"/>
      </w:pPr>
    </w:lvl>
    <w:lvl w:ilvl="4" w:tplc="04090019" w:tentative="1">
      <w:start w:val="1"/>
      <w:numFmt w:val="upperLetter"/>
      <w:lvlText w:val="%5."/>
      <w:lvlJc w:val="left"/>
      <w:pPr>
        <w:ind w:left="2790" w:hanging="400"/>
      </w:pPr>
    </w:lvl>
    <w:lvl w:ilvl="5" w:tplc="0409001B" w:tentative="1">
      <w:start w:val="1"/>
      <w:numFmt w:val="lowerRoman"/>
      <w:lvlText w:val="%6."/>
      <w:lvlJc w:val="right"/>
      <w:pPr>
        <w:ind w:left="3190" w:hanging="400"/>
      </w:pPr>
    </w:lvl>
    <w:lvl w:ilvl="6" w:tplc="0409000F" w:tentative="1">
      <w:start w:val="1"/>
      <w:numFmt w:val="decimal"/>
      <w:lvlText w:val="%7."/>
      <w:lvlJc w:val="left"/>
      <w:pPr>
        <w:ind w:left="3590" w:hanging="400"/>
      </w:pPr>
    </w:lvl>
    <w:lvl w:ilvl="7" w:tplc="04090019" w:tentative="1">
      <w:start w:val="1"/>
      <w:numFmt w:val="upperLetter"/>
      <w:lvlText w:val="%8."/>
      <w:lvlJc w:val="left"/>
      <w:pPr>
        <w:ind w:left="3990" w:hanging="400"/>
      </w:pPr>
    </w:lvl>
    <w:lvl w:ilvl="8" w:tplc="0409001B" w:tentative="1">
      <w:start w:val="1"/>
      <w:numFmt w:val="lowerRoman"/>
      <w:lvlText w:val="%9."/>
      <w:lvlJc w:val="right"/>
      <w:pPr>
        <w:ind w:left="4390" w:hanging="400"/>
      </w:pPr>
    </w:lvl>
  </w:abstractNum>
  <w:num w:numId="1" w16cid:durableId="1265653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25A"/>
    <w:rsid w:val="00003A8E"/>
    <w:rsid w:val="00025D08"/>
    <w:rsid w:val="00054ACD"/>
    <w:rsid w:val="0006021A"/>
    <w:rsid w:val="00063A8A"/>
    <w:rsid w:val="000762F8"/>
    <w:rsid w:val="00093414"/>
    <w:rsid w:val="000A282D"/>
    <w:rsid w:val="000B37F8"/>
    <w:rsid w:val="000D1B57"/>
    <w:rsid w:val="000E2DC4"/>
    <w:rsid w:val="000E3C5E"/>
    <w:rsid w:val="000E5538"/>
    <w:rsid w:val="00141894"/>
    <w:rsid w:val="00155120"/>
    <w:rsid w:val="001814A7"/>
    <w:rsid w:val="001B0415"/>
    <w:rsid w:val="001F18D2"/>
    <w:rsid w:val="002A6B1E"/>
    <w:rsid w:val="002B1D20"/>
    <w:rsid w:val="002B377B"/>
    <w:rsid w:val="002C2C36"/>
    <w:rsid w:val="003345EE"/>
    <w:rsid w:val="0034169B"/>
    <w:rsid w:val="003B0C3E"/>
    <w:rsid w:val="003B1483"/>
    <w:rsid w:val="003C1CD5"/>
    <w:rsid w:val="00406A58"/>
    <w:rsid w:val="004369CB"/>
    <w:rsid w:val="00446181"/>
    <w:rsid w:val="00446ED4"/>
    <w:rsid w:val="00474E96"/>
    <w:rsid w:val="00477DDC"/>
    <w:rsid w:val="0048102E"/>
    <w:rsid w:val="00483098"/>
    <w:rsid w:val="00487F31"/>
    <w:rsid w:val="00491B5B"/>
    <w:rsid w:val="00495EA0"/>
    <w:rsid w:val="004A14A4"/>
    <w:rsid w:val="004B6C00"/>
    <w:rsid w:val="004F5533"/>
    <w:rsid w:val="00564650"/>
    <w:rsid w:val="00583228"/>
    <w:rsid w:val="00585E7B"/>
    <w:rsid w:val="00586036"/>
    <w:rsid w:val="00594DD0"/>
    <w:rsid w:val="005B0E1E"/>
    <w:rsid w:val="005C7747"/>
    <w:rsid w:val="005D10AA"/>
    <w:rsid w:val="005E2E95"/>
    <w:rsid w:val="005F08EC"/>
    <w:rsid w:val="00616F36"/>
    <w:rsid w:val="00672D05"/>
    <w:rsid w:val="00677B6F"/>
    <w:rsid w:val="00683391"/>
    <w:rsid w:val="00692E83"/>
    <w:rsid w:val="006A684A"/>
    <w:rsid w:val="006F457D"/>
    <w:rsid w:val="007033DA"/>
    <w:rsid w:val="00724907"/>
    <w:rsid w:val="00724CD3"/>
    <w:rsid w:val="007400DF"/>
    <w:rsid w:val="00742D65"/>
    <w:rsid w:val="00755E0E"/>
    <w:rsid w:val="00762BEE"/>
    <w:rsid w:val="007A6295"/>
    <w:rsid w:val="008104E1"/>
    <w:rsid w:val="00827DC3"/>
    <w:rsid w:val="00832AD3"/>
    <w:rsid w:val="00851965"/>
    <w:rsid w:val="008854F7"/>
    <w:rsid w:val="008A4CE8"/>
    <w:rsid w:val="008A5AAB"/>
    <w:rsid w:val="008D09A2"/>
    <w:rsid w:val="008D1773"/>
    <w:rsid w:val="008E5D26"/>
    <w:rsid w:val="008E6060"/>
    <w:rsid w:val="009766AB"/>
    <w:rsid w:val="009A025A"/>
    <w:rsid w:val="009D772A"/>
    <w:rsid w:val="00A012B4"/>
    <w:rsid w:val="00A07678"/>
    <w:rsid w:val="00A51048"/>
    <w:rsid w:val="00A5402F"/>
    <w:rsid w:val="00A677B6"/>
    <w:rsid w:val="00A70B89"/>
    <w:rsid w:val="00AA0838"/>
    <w:rsid w:val="00AE0553"/>
    <w:rsid w:val="00B048A8"/>
    <w:rsid w:val="00B056F0"/>
    <w:rsid w:val="00B26B20"/>
    <w:rsid w:val="00B74D72"/>
    <w:rsid w:val="00B75DF0"/>
    <w:rsid w:val="00B91EBB"/>
    <w:rsid w:val="00BB0C86"/>
    <w:rsid w:val="00BC57FE"/>
    <w:rsid w:val="00C02D60"/>
    <w:rsid w:val="00C1467A"/>
    <w:rsid w:val="00C216A2"/>
    <w:rsid w:val="00C250A1"/>
    <w:rsid w:val="00C31A34"/>
    <w:rsid w:val="00C35E7F"/>
    <w:rsid w:val="00C50D5B"/>
    <w:rsid w:val="00C5309C"/>
    <w:rsid w:val="00C56C6E"/>
    <w:rsid w:val="00C652C2"/>
    <w:rsid w:val="00C76F19"/>
    <w:rsid w:val="00C93DB0"/>
    <w:rsid w:val="00CB3C4F"/>
    <w:rsid w:val="00CE3350"/>
    <w:rsid w:val="00CF5F54"/>
    <w:rsid w:val="00D134F3"/>
    <w:rsid w:val="00D31D80"/>
    <w:rsid w:val="00D41009"/>
    <w:rsid w:val="00DB4669"/>
    <w:rsid w:val="00DC5E65"/>
    <w:rsid w:val="00DF72EF"/>
    <w:rsid w:val="00E01130"/>
    <w:rsid w:val="00E1297D"/>
    <w:rsid w:val="00E22917"/>
    <w:rsid w:val="00E33451"/>
    <w:rsid w:val="00E67E00"/>
    <w:rsid w:val="00E8780F"/>
    <w:rsid w:val="00E92545"/>
    <w:rsid w:val="00EE0962"/>
    <w:rsid w:val="00F04AC0"/>
    <w:rsid w:val="00F11F8A"/>
    <w:rsid w:val="00FB2F66"/>
    <w:rsid w:val="00FE471D"/>
    <w:rsid w:val="00FF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693C7"/>
  <w15:docId w15:val="{A1C6A794-2A0C-4073-BB56-C53C4525F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25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9A025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table" w:styleId="a4">
    <w:name w:val="Table Grid"/>
    <w:basedOn w:val="a1"/>
    <w:uiPriority w:val="59"/>
    <w:rsid w:val="009A025A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ody Text"/>
    <w:basedOn w:val="a"/>
    <w:link w:val="Char"/>
    <w:semiHidden/>
    <w:rsid w:val="009A025A"/>
    <w:pPr>
      <w:widowControl/>
      <w:wordWrap/>
      <w:overflowPunct w:val="0"/>
      <w:adjustRightInd w:val="0"/>
      <w:jc w:val="left"/>
      <w:textAlignment w:val="baseline"/>
    </w:pPr>
    <w:rPr>
      <w:rFonts w:eastAsia="바탕체"/>
      <w:noProof/>
      <w:szCs w:val="20"/>
    </w:rPr>
  </w:style>
  <w:style w:type="character" w:customStyle="1" w:styleId="Char">
    <w:name w:val="본문 Char"/>
    <w:basedOn w:val="a0"/>
    <w:link w:val="a5"/>
    <w:semiHidden/>
    <w:rsid w:val="009A025A"/>
    <w:rPr>
      <w:rFonts w:ascii="Times New Roman" w:eastAsia="바탕체" w:hAnsi="Times New Roman" w:cs="Times New Roman"/>
      <w:noProof/>
      <w:kern w:val="0"/>
      <w:sz w:val="24"/>
      <w:szCs w:val="20"/>
    </w:rPr>
  </w:style>
  <w:style w:type="paragraph" w:styleId="a6">
    <w:name w:val="List Paragraph"/>
    <w:basedOn w:val="a"/>
    <w:uiPriority w:val="34"/>
    <w:qFormat/>
    <w:rsid w:val="009A025A"/>
    <w:pPr>
      <w:spacing w:after="200" w:line="276" w:lineRule="auto"/>
      <w:ind w:leftChars="400" w:left="800"/>
    </w:pPr>
    <w:rPr>
      <w:rFonts w:ascii="맑은 고딕" w:eastAsia="맑은 고딕" w:hAnsi="맑은 고딕"/>
      <w:kern w:val="2"/>
      <w:sz w:val="20"/>
      <w:szCs w:val="22"/>
    </w:rPr>
  </w:style>
  <w:style w:type="paragraph" w:styleId="a7">
    <w:name w:val="Balloon Text"/>
    <w:basedOn w:val="a"/>
    <w:link w:val="Char0"/>
    <w:uiPriority w:val="99"/>
    <w:semiHidden/>
    <w:unhideWhenUsed/>
    <w:rsid w:val="009A025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9A025A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Hyperlink"/>
    <w:basedOn w:val="a0"/>
    <w:uiPriority w:val="99"/>
    <w:unhideWhenUsed/>
    <w:rsid w:val="00C652C2"/>
    <w:rPr>
      <w:color w:val="0000FF" w:themeColor="hyperlink"/>
      <w:u w:val="single"/>
    </w:rPr>
  </w:style>
  <w:style w:type="character" w:styleId="a9">
    <w:name w:val="Emphasis"/>
    <w:basedOn w:val="a0"/>
    <w:uiPriority w:val="20"/>
    <w:qFormat/>
    <w:rsid w:val="009D772A"/>
    <w:rPr>
      <w:i/>
      <w:iCs/>
    </w:rPr>
  </w:style>
  <w:style w:type="paragraph" w:styleId="aa">
    <w:name w:val="header"/>
    <w:basedOn w:val="a"/>
    <w:link w:val="Char1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487F31"/>
    <w:rPr>
      <w:rFonts w:ascii="Times New Roman" w:eastAsia="굴림" w:hAnsi="Times New Roman" w:cs="Times New Roman"/>
      <w:kern w:val="0"/>
      <w:sz w:val="24"/>
      <w:szCs w:val="24"/>
    </w:rPr>
  </w:style>
  <w:style w:type="paragraph" w:styleId="ab">
    <w:name w:val="footer"/>
    <w:basedOn w:val="a"/>
    <w:link w:val="Char2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487F31"/>
    <w:rPr>
      <w:rFonts w:ascii="Times New Roman" w:eastAsia="굴림" w:hAnsi="Times New Roman" w:cs="Times New Roman"/>
      <w:kern w:val="0"/>
      <w:sz w:val="24"/>
      <w:szCs w:val="24"/>
    </w:rPr>
  </w:style>
  <w:style w:type="paragraph" w:styleId="ac">
    <w:name w:val="Normal (Web)"/>
    <w:basedOn w:val="a"/>
    <w:uiPriority w:val="99"/>
    <w:unhideWhenUsed/>
    <w:rsid w:val="00487F3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</w:rPr>
  </w:style>
  <w:style w:type="paragraph" w:styleId="ad">
    <w:name w:val="No Spacing"/>
    <w:uiPriority w:val="1"/>
    <w:qFormat/>
    <w:rsid w:val="00C35E7F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character" w:styleId="ae">
    <w:name w:val="Placeholder Text"/>
    <w:basedOn w:val="a0"/>
    <w:uiPriority w:val="99"/>
    <w:semiHidden/>
    <w:rsid w:val="00564650"/>
    <w:rPr>
      <w:color w:val="808080"/>
    </w:rPr>
  </w:style>
  <w:style w:type="character" w:customStyle="1" w:styleId="doi1">
    <w:name w:val="doi1"/>
    <w:basedOn w:val="a0"/>
    <w:rsid w:val="006A6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8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171699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33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957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833857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957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124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953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800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8850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3960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738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5698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5597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0479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4546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8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6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83034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47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007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88189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930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849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637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6371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351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5605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6560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99466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9030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7795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7807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6758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6489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62870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ABC</cp:lastModifiedBy>
  <cp:revision>2</cp:revision>
  <dcterms:created xsi:type="dcterms:W3CDTF">2024-11-01T00:57:00Z</dcterms:created>
  <dcterms:modified xsi:type="dcterms:W3CDTF">2024-11-01T00:57:00Z</dcterms:modified>
</cp:coreProperties>
</file>